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5"/>
          <w:rFonts w:hint="eastAsia" w:eastAsia="宋体" w:cs="Times New Roman"/>
          <w:color w:val="auto"/>
          <w:sz w:val="22"/>
          <w:szCs w:val="22"/>
        </w:rPr>
      </w:pPr>
      <w:r>
        <w:rPr>
          <w:rStyle w:val="5"/>
          <w:rFonts w:hint="eastAsia" w:eastAsia="宋体" w:cs="Times New Roman"/>
          <w:color w:val="auto"/>
          <w:sz w:val="22"/>
          <w:szCs w:val="22"/>
        </w:rPr>
        <w:t>Table S1 Prevalence, observed/expected ratio, and exclusivity of diseases within multimorbidity patterns</w:t>
      </w:r>
    </w:p>
    <w:tbl>
      <w:tblPr>
        <w:tblStyle w:val="3"/>
        <w:tblW w:w="9215" w:type="dxa"/>
        <w:tblInd w:w="-3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2035"/>
        <w:gridCol w:w="1843"/>
        <w:gridCol w:w="2126"/>
        <w:gridCol w:w="19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Multimorbidity pattern</w:t>
            </w:r>
          </w:p>
        </w:tc>
        <w:tc>
          <w:tcPr>
            <w:tcW w:w="20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Prevalence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within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pattern(%)</w:t>
            </w:r>
          </w:p>
        </w:tc>
        <w:tc>
          <w:tcPr>
            <w:tcW w:w="21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Observed/Expected Ratio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Exclusivity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6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bookmarkStart w:id="0" w:name="OLE_LINK2"/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erebrovascular disease &amp; Disease of Respiratory system &amp; Hepatic disease</w:t>
            </w:r>
            <w:bookmarkEnd w:id="0"/>
            <w:r>
              <w:rPr>
                <w:rStyle w:val="5"/>
                <w:rFonts w:hint="eastAsia" w:eastAsia="宋体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03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troke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8.7</w:t>
            </w:r>
          </w:p>
        </w:tc>
        <w:tc>
          <w:tcPr>
            <w:tcW w:w="21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.51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pat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7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art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hron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lung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rthritis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heumat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Kidney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gestive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ystem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glyc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 xml:space="preserve">Psychiatric &amp; Cerebrovascular disease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Emotional and mental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9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glyc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Memory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elated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art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hron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lung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rthritis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heumat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pat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Kidney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gestive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ystem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bookmarkStart w:id="1" w:name="OLE_LINK3"/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Memory</w:t>
            </w:r>
            <w:bookmarkEnd w:id="1"/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elated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 xml:space="preserve">&amp; 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 xml:space="preserve">Metabolic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Memory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elated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7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glyc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7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pat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art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hron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lung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rthritis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heumat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Kidney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gestive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ystem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bookmarkStart w:id="2" w:name="OLE_LINK4"/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ancer</w:t>
            </w:r>
            <w:bookmarkEnd w:id="2"/>
            <w:r>
              <w:rPr>
                <w:rStyle w:val="5"/>
                <w:rFonts w:hint="eastAsia" w:eastAsia="宋体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1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glyc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Memory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elated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art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hron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lung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Emotional and mental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rthritis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heumat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pat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Kidney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gestive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ystem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bookmarkStart w:id="3" w:name="OLE_LINK1"/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Unspecific</w:t>
            </w:r>
            <w:bookmarkEnd w:id="3"/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gestive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system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rthritis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Rheumat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art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Chron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lung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Kidney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Hepatic</w:t>
            </w:r>
            <w:r>
              <w:rPr>
                <w:rStyle w:val="5"/>
                <w:rFonts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Asthm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0.26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Style w:val="5"/>
                <w:rFonts w:hint="eastAsia" w:eastAsia="宋体"/>
                <w:color w:val="auto"/>
                <w:sz w:val="22"/>
                <w:szCs w:val="22"/>
              </w:rPr>
            </w:pPr>
            <w:r>
              <w:rPr>
                <w:rStyle w:val="5"/>
                <w:rFonts w:hint="eastAsia" w:eastAsia="宋体" w:cs="Times New Roman"/>
                <w:color w:val="auto"/>
                <w:sz w:val="22"/>
                <w:szCs w:val="22"/>
              </w:rPr>
              <w:t>15</w:t>
            </w:r>
          </w:p>
        </w:tc>
      </w:tr>
    </w:tbl>
    <w:p>
      <w:pPr>
        <w:rPr>
          <w:rStyle w:val="5"/>
          <w:rFonts w:hint="eastAsia" w:eastAsia="宋体"/>
          <w:color w:val="auto"/>
          <w:sz w:val="22"/>
          <w:szCs w:val="22"/>
        </w:rPr>
      </w:pPr>
      <w:r>
        <w:rPr>
          <w:rStyle w:val="5"/>
          <w:rFonts w:hint="eastAsia" w:eastAsia="宋体" w:cs="Times New Roman"/>
          <w:color w:val="auto"/>
          <w:sz w:val="22"/>
          <w:szCs w:val="22"/>
        </w:rPr>
        <w:t>·Shaded cells refer to Observed/Expected ratios &gt; 2 and Exclusivity≥ 25.</w:t>
      </w:r>
    </w:p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2YjVhYjg5YTE1ZjBkZGU5NGE2ZWNlNTM4OTFjYzQifQ=="/>
  </w:docVars>
  <w:rsids>
    <w:rsidRoot w:val="00000000"/>
    <w:rsid w:val="0CBB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autoRedefine/>
    <w:qFormat/>
    <w:uiPriority w:val="0"/>
    <w:rPr>
      <w:rFonts w:hint="default" w:ascii="AdvOT1ef757c0" w:hAnsi="AdvOT1ef757c0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8:39:03Z</dcterms:created>
  <dc:creator>DELL</dc:creator>
  <cp:lastModifiedBy>雨涵</cp:lastModifiedBy>
  <dcterms:modified xsi:type="dcterms:W3CDTF">2024-04-26T08:3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AA83082ED6845C28B558B7FFBEB5BC5_12</vt:lpwstr>
  </property>
</Properties>
</file>